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0E686" w14:textId="77777777" w:rsidR="00A46551" w:rsidRDefault="00A46551" w:rsidP="00A46551">
      <w:pPr>
        <w:autoSpaceDE w:val="0"/>
        <w:autoSpaceDN w:val="0"/>
        <w:adjustRightInd w:val="0"/>
        <w:rPr>
          <w:kern w:val="0"/>
          <w:sz w:val="24"/>
        </w:rPr>
      </w:pPr>
      <w:r w:rsidRPr="00D236AF">
        <w:rPr>
          <w:b/>
          <w:bCs/>
          <w:kern w:val="0"/>
          <w:sz w:val="24"/>
        </w:rPr>
        <w:t>Table S1.</w:t>
      </w:r>
      <w:r>
        <w:rPr>
          <w:kern w:val="0"/>
          <w:sz w:val="24"/>
        </w:rPr>
        <w:t xml:space="preserve"> The grading of smear in TB patie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1843"/>
      </w:tblGrid>
      <w:tr w:rsidR="00A46551" w:rsidRPr="00670BC9" w14:paraId="0B826F45" w14:textId="77777777" w:rsidTr="00533CB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85DDF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kern w:val="0"/>
                <w:sz w:val="24"/>
              </w:rPr>
              <w:t>Grading of sm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620E2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N</w:t>
            </w:r>
            <w:r w:rsidRPr="00670BC9">
              <w:rPr>
                <w:kern w:val="0"/>
                <w:sz w:val="24"/>
              </w:rPr>
              <w:t>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85505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%</w:t>
            </w:r>
          </w:p>
        </w:tc>
      </w:tr>
      <w:tr w:rsidR="00A46551" w:rsidRPr="00670BC9" w14:paraId="7EB429C3" w14:textId="77777777" w:rsidTr="00533CB8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25F3645D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 xml:space="preserve"> </w:t>
            </w:r>
            <w:r w:rsidRPr="00670BC9">
              <w:rPr>
                <w:kern w:val="0"/>
                <w:sz w:val="24"/>
              </w:rPr>
              <w:t xml:space="preserve"> Negativ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55E0367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2B54211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A46551" w:rsidRPr="00670BC9" w14:paraId="748E9D22" w14:textId="77777777" w:rsidTr="00533CB8">
        <w:tc>
          <w:tcPr>
            <w:tcW w:w="2093" w:type="dxa"/>
            <w:shd w:val="clear" w:color="auto" w:fill="auto"/>
          </w:tcPr>
          <w:p w14:paraId="60B328C2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 xml:space="preserve"> </w:t>
            </w:r>
            <w:r w:rsidRPr="00670BC9">
              <w:rPr>
                <w:kern w:val="0"/>
                <w:sz w:val="24"/>
              </w:rPr>
              <w:t xml:space="preserve"> Scanty</w:t>
            </w:r>
          </w:p>
        </w:tc>
        <w:tc>
          <w:tcPr>
            <w:tcW w:w="1843" w:type="dxa"/>
            <w:shd w:val="clear" w:color="auto" w:fill="auto"/>
          </w:tcPr>
          <w:p w14:paraId="542F8240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DA4C10B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A46551" w:rsidRPr="00670BC9" w14:paraId="36ACA4AB" w14:textId="77777777" w:rsidTr="00533CB8">
        <w:tc>
          <w:tcPr>
            <w:tcW w:w="2093" w:type="dxa"/>
            <w:shd w:val="clear" w:color="auto" w:fill="auto"/>
          </w:tcPr>
          <w:p w14:paraId="1E2F0EE6" w14:textId="01D1693E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 xml:space="preserve"> </w:t>
            </w:r>
            <w:r w:rsidRPr="00670BC9">
              <w:rPr>
                <w:kern w:val="0"/>
                <w:sz w:val="24"/>
              </w:rPr>
              <w:t xml:space="preserve"> +</w:t>
            </w:r>
            <w:r w:rsidR="0038119E">
              <w:rPr>
                <w:kern w:val="0"/>
                <w:sz w:val="24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E5B569D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1167C55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A46551" w:rsidRPr="00670BC9" w14:paraId="58130E82" w14:textId="77777777" w:rsidTr="00533CB8">
        <w:tc>
          <w:tcPr>
            <w:tcW w:w="2093" w:type="dxa"/>
            <w:shd w:val="clear" w:color="auto" w:fill="auto"/>
          </w:tcPr>
          <w:p w14:paraId="1835FB28" w14:textId="12F99C56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 xml:space="preserve"> </w:t>
            </w:r>
            <w:r w:rsidRPr="00670BC9">
              <w:rPr>
                <w:kern w:val="0"/>
                <w:sz w:val="24"/>
              </w:rPr>
              <w:t xml:space="preserve"> +</w:t>
            </w:r>
            <w:r w:rsidR="0038119E">
              <w:rPr>
                <w:kern w:val="0"/>
                <w:sz w:val="24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69F0E87F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A144E77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A46551" w:rsidRPr="00670BC9" w14:paraId="4D5290D5" w14:textId="77777777" w:rsidTr="00533CB8">
        <w:tc>
          <w:tcPr>
            <w:tcW w:w="2093" w:type="dxa"/>
            <w:shd w:val="clear" w:color="auto" w:fill="auto"/>
          </w:tcPr>
          <w:p w14:paraId="6E2084EA" w14:textId="7B65FE0A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 xml:space="preserve"> </w:t>
            </w:r>
            <w:r w:rsidRPr="00670BC9">
              <w:rPr>
                <w:kern w:val="0"/>
                <w:sz w:val="24"/>
              </w:rPr>
              <w:t xml:space="preserve"> +</w:t>
            </w:r>
            <w:r w:rsidR="0038119E">
              <w:rPr>
                <w:kern w:val="0"/>
                <w:sz w:val="24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7097F03A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7</w:t>
            </w:r>
            <w:r w:rsidRPr="00670BC9">
              <w:rPr>
                <w:kern w:val="0"/>
                <w:sz w:val="24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FE7DE94" w14:textId="77777777" w:rsidR="00A46551" w:rsidRPr="00670BC9" w:rsidRDefault="00A46551" w:rsidP="00533CB8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670BC9">
              <w:rPr>
                <w:rFonts w:hint="eastAsia"/>
                <w:kern w:val="0"/>
                <w:sz w:val="24"/>
              </w:rPr>
              <w:t>1</w:t>
            </w:r>
            <w:r w:rsidRPr="00670BC9">
              <w:rPr>
                <w:kern w:val="0"/>
                <w:sz w:val="24"/>
              </w:rPr>
              <w:t>00</w:t>
            </w:r>
          </w:p>
        </w:tc>
      </w:tr>
    </w:tbl>
    <w:p w14:paraId="359533A1" w14:textId="77777777" w:rsidR="00953DAB" w:rsidRDefault="00953DAB"/>
    <w:sectPr w:rsidR="00953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32BDA" w14:textId="77777777" w:rsidR="00D059CF" w:rsidRDefault="00D059CF" w:rsidP="00A46551">
      <w:r>
        <w:separator/>
      </w:r>
    </w:p>
  </w:endnote>
  <w:endnote w:type="continuationSeparator" w:id="0">
    <w:p w14:paraId="3B8CFA7D" w14:textId="77777777" w:rsidR="00D059CF" w:rsidRDefault="00D059CF" w:rsidP="00A46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87D07" w14:textId="77777777" w:rsidR="00D059CF" w:rsidRDefault="00D059CF" w:rsidP="00A46551">
      <w:r>
        <w:separator/>
      </w:r>
    </w:p>
  </w:footnote>
  <w:footnote w:type="continuationSeparator" w:id="0">
    <w:p w14:paraId="74CD8F5F" w14:textId="77777777" w:rsidR="00D059CF" w:rsidRDefault="00D059CF" w:rsidP="00A46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670"/>
    <w:rsid w:val="001B49AE"/>
    <w:rsid w:val="0038119E"/>
    <w:rsid w:val="00953DAB"/>
    <w:rsid w:val="00A46551"/>
    <w:rsid w:val="00D059CF"/>
    <w:rsid w:val="00E93670"/>
    <w:rsid w:val="00F7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CB599"/>
  <w15:chartTrackingRefBased/>
  <w15:docId w15:val="{8904D077-0496-4AC7-8CA6-A69F5CEA7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55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5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5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5</cp:revision>
  <dcterms:created xsi:type="dcterms:W3CDTF">2022-06-01T20:21:00Z</dcterms:created>
  <dcterms:modified xsi:type="dcterms:W3CDTF">2022-06-01T23:22:00Z</dcterms:modified>
</cp:coreProperties>
</file>